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  <w:t>Table S3: The Effect of Diet and Exercise on Founder Male Body Composition after Intervention</w:t>
      </w:r>
    </w:p>
    <w:tbl>
      <w:tblPr>
        <w:tblW w:w="11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5"/>
        <w:gridCol w:w="1775"/>
        <w:gridCol w:w="1701"/>
        <w:gridCol w:w="1701"/>
        <w:gridCol w:w="1843"/>
        <w:gridCol w:w="1701"/>
      </w:tblGrid>
      <w:tr>
        <w:trPr>
          <w:trHeight w:val="562" w:hRule="atLeast"/>
        </w:trPr>
        <w:tc>
          <w:tcPr>
            <w:tcW w:w="3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Diet/Intervention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CE</w:t>
            </w:r>
          </w:p>
        </w:tc>
      </w:tr>
      <w:tr>
        <w:trPr/>
        <w:tc>
          <w:tcPr>
            <w:tcW w:w="3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Pre Intervention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eight (g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6 ± 0.5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7 ± 0.9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3 ± 1.8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>31.8 ± 1.2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>32.4 ± 1.5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otal Adiposity 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4.6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9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5.4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1.7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4.8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2.8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4.5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1.6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5.3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1.5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ost Intervention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eight (g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9.9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1.3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5.1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1.3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0.2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1.2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1.6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1.2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9.3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1.2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6"/>
                <w:szCs w:val="26"/>
                <w:highlight w:val="yellow"/>
                <w:vertAlign w:val="superscript"/>
              </w:rPr>
            </w:pPr>
            <w:r>
              <w:rPr>
                <w:rFonts w:cs="Arial" w:ascii="Arial" w:hAnsi="Arial"/>
                <w:b/>
                <w:i/>
                <w:sz w:val="26"/>
                <w:szCs w:val="26"/>
              </w:rPr>
              <w:t xml:space="preserve">% of body weight </w:t>
            </w:r>
            <w:r>
              <w:rPr>
                <w:rFonts w:cs="Arial" w:ascii="Arial" w:hAnsi="Arial"/>
                <w:b/>
                <w:i/>
                <w:sz w:val="26"/>
                <w:szCs w:val="26"/>
                <w:vertAlign w:val="superscript"/>
              </w:rPr>
              <w:t>#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highlight w:val="yellow"/>
                <w:vertAlign w:val="superscrip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Adiposity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.7 ± 1.7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8.0 ± 1.7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.1 ± 1.6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.3 ± 1.6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.8 ± 1.6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an Mas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7.2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2.0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9.0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2.0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7.7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1.8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3.9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1.8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9.9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1.8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Bon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.33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05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.16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05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.26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04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.13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04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.32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04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Adiposity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onadal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.50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36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.66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36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.90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34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.82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33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b^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.44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33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Organ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ver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.19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.09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.27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.64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.77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28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ncrea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8 ± 0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 ± 0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 ± 0.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0 ± 0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 ± 0.03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idney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.36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06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.27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06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.40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06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.26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06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.45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06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Reproductive Organ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este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55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49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55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51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57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± 0.03</w:t>
            </w:r>
          </w:p>
        </w:tc>
      </w:tr>
      <w:tr>
        <w:trPr/>
        <w:tc>
          <w:tcPr>
            <w:tcW w:w="3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minal Vesicles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30 ± 0.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3 ± 0.1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8 ± 0.1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20 ± 0.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32 ± 0.10</w:t>
            </w:r>
          </w:p>
        </w:tc>
      </w:tr>
    </w:tbl>
    <w:p>
      <w:pPr>
        <w:pStyle w:val="Normal"/>
        <w:tabs>
          <w:tab w:val="clear" w:pos="720"/>
          <w:tab w:val="left" w:pos="6105" w:leader="none"/>
        </w:tabs>
        <w:jc w:val="both"/>
        <w:rPr/>
      </w:pPr>
      <w:r>
        <w:rPr>
          <w:rFonts w:cs="Arial" w:ascii="Arial" w:hAnsi="Arial"/>
        </w:rPr>
        <w:t>Data is expressed as mean ± SEM per male. # measured by DEXA. Adiposity and organs data is representative of 7 CC and HCE males and 8 HH, HC and HE males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</w:rPr>
        <w:t>Different letters denote significance at p&lt;0.05. ^Different to HC at p=0.07. *Different to HH at p=0.08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23:08:00Z</dcterms:created>
  <dc:creator>a1120331</dc:creator>
  <dc:description/>
  <dc:language>en-US</dc:language>
  <cp:lastModifiedBy>a1120331</cp:lastModifiedBy>
  <dcterms:modified xsi:type="dcterms:W3CDTF">2013-07-08T23:08:00Z</dcterms:modified>
  <cp:revision>1</cp:revision>
  <dc:subject/>
  <dc:title/>
</cp:coreProperties>
</file>